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 Wnt sequence alignment</w:t>
      </w:r>
    </w:p>
    <w:p>
      <w:pPr>
        <w:pStyle w:val="Heading2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 20         *        40         *        60         *        80         *       100      </w:t>
        <w:br/>
        <w:t xml:space="preserve">HvWnt 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GTTRYKE-TLLCFLLIFM-----ETQAQL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--TQT--SAIESRP-RSSIN----KN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3</w:t>
        <w:br/>
        <w:t xml:space="preserve">bfWnt3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DSVRCQV-SVLLLFVIWSQTADVGMGSPG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VGPQF--SSLAASN-AGGQGRR-WPV-V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4</w:t>
        <w:br/>
        <w:t xml:space="preserve">mmWnt3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EPH---L-LGLLLGLLLSGTR-VLAGYPI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LGQQY--TSLASQ-----------PL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1</w:t>
        <w:br/>
        <w:t xml:space="preserve">mmWnt3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AP------LGYLL-VLCSLKQ-ALGSYPI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VGPQY--SSLSTQ-----------PI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8</w:t>
        <w:br/>
        <w:t xml:space="preserve">NvWnt3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RVIITA--------IVPLIS-LLVSSEAV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TQLSV--SSDPAK----------KSM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YVTRQ-F :  48</w:t>
        <w:br/>
        <w:t xml:space="preserve">NvWnt10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DFRG-FVKVLLIFFQIH-SK--GF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G---------ILKTSIPFE--DPVIN-SNT-V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NTPS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9</w:t>
        <w:br/>
        <w:t>bfWnt10    : ---------------------------------------------------------------------------------------------------- :   -</w:t>
        <w:br/>
        <w:t xml:space="preserve">mmWnt10a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GS----------AHPRPWLRLPQGP----QPRPEFWA-LLFFLLLLAAAV-PR--SAPND---------ILGLRLPPE---PVLN-ANT-V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7</w:t>
        <w:br/>
        <w:t xml:space="preserve">mmWnt10b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LE----EPRSRPPP-LGLAGLLFLALF-SR--ALSNE---------ILGLKLPGE---PPLT-ANT-V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4</w:t>
        <w:br/>
        <w:t xml:space="preserve">NvWnt11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YSLFGLFV-VLCLSFW---SP-VV--TIR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HTSQ-------------H--TW-DKK-D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G-F :  46</w:t>
        <w:br/>
        <w:t xml:space="preserve">bfWnt11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DFTPALWV-ILLVMFI--DGR-SS--AIK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DVGK-------------NLSWN-KTS-S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G-F :  49</w:t>
        <w:br/>
        <w:t xml:space="preserve">mmWnt11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RARPQVCE-ALLFALALHTGV-CY--GIK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KTPA-------------ALALN-QTQ-H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1</w:t>
        <w:br/>
        <w:t xml:space="preserve">mmWnt9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D----------GS---------------LLARWLAA-AFGLTLLLA-AL-RP--SAA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F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GSEPLTILPLTLETE--AAAQA-HYK-A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4</w:t>
        <w:br/>
        <w:t xml:space="preserve">mmWnt9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RPAPALAL-AALCLLVLP-AA-AA--AAA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F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GREVLTPFPGLGTAAAPAQAGA-HLK-Q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2</w:t>
        <w:br/>
        <w:t xml:space="preserve">NvWnt8     : 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---------------------------------------------------- :   1</w:t>
        <w:br/>
        <w:t xml:space="preserve">NvWnt8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P-----------------------------------------------C-QG--QSRK-K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AV-------------------------------L-K :  15</w:t>
        <w:br/>
        <w:t xml:space="preserve">bfWnt8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F----------AQ---------------LLWSLSVL-LA-----ALSGT-AD--SNG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-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SN-------------------------------F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32</w:t>
        <w:br/>
        <w:t xml:space="preserve">mmWnt8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GH---------------LLMLWVAA-GM-----CYPA--LG--ASA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-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-NN-------------------------------F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29</w:t>
        <w:br/>
        <w:t xml:space="preserve">mmWnt8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FLMKPVCV-LL-----VTCVL-HR--SHA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-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-NN-------------------------------F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28</w:t>
        <w:br/>
        <w:t>NvWnt7a    : -----------------------------------------ISFSVQ-NAL-ET--GSKKL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-----------------SVAIP-PSI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P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35</w:t>
        <w:br/>
        <w:t xml:space="preserve">NvWnt7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-----------KW---------------CFATFIRL-TLISFSVQ-NAL-ET--GSKKL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-----------------SVAIP-PSI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P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9</w:t>
        <w:br/>
        <w:t xml:space="preserve">AmqWnt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-----------FT---------------SLATAVCL-LMVFNGCL-ASW-WS--LGV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-----------------ERVVD-S-T-P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N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9</w:t>
        <w:br/>
        <w:t xml:space="preserve">NvWnt16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LYRTVRLRWPF---------------SLVWWT----VL-IVDANAS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W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GISASG--------S---ISGNS-VSP-S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4</w:t>
        <w:br/>
        <w:t xml:space="preserve">atWnt16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LSKTTTFIFL---------------CSFLPLA----------WTN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MVGPH--HSVT-PP---EMASE-QSS-M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3</w:t>
        <w:br/>
        <w:t xml:space="preserve">mmWnt16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DRAALLALPS---------------LCALWAAVLSLL-PCGTQGN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W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IAS---------------FGVP-EKL-G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2</w:t>
        <w:br/>
        <w:t xml:space="preserve">NvWnt2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APAKARLG--LLV-LLILLYF-PRKTESH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Q----------------VFALG-AKV-M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T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8</w:t>
        <w:br/>
        <w:t xml:space="preserve">mmWnt2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NVPLG--------------GIWLWL-PLLLTWL-TPEVSSS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Y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A----------------T-GGS-SRV-M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7</w:t>
        <w:br/>
        <w:t xml:space="preserve">mmWnt2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KLQGEDEAAQLAPRRARVPVPRPTAPDVSPSSARLGLACLL-LLLLLTL-PARVDTS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A----------------L---G-ARV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N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76</w:t>
        <w:br/>
        <w:t>bfWnt7a    : ---------------------------------------------------------------------------------------------------- :   -</w:t>
        <w:br/>
        <w:t xml:space="preserve">mmWnt7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TRKARRCLGHLFL-SLGIVYL-RIGG------FSS----------------VVALG-ASI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4</w:t>
        <w:br/>
        <w:t xml:space="preserve">mmWnt7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HRNFRKWIFYVFL-CFGVLYV-KLGA----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S----------------VVALG-ANI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4</w:t>
        <w:br/>
        <w:t xml:space="preserve">bfWnt7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WPQDYNRYLGAVL-CVAI--L-QLGS----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T----------------VVALG-ANI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2</w:t>
        <w:br/>
        <w:t xml:space="preserve">NvWnt5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VLTSFFH---AGH-SVW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IPH----------Q---AYIIS-VQPG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M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38</w:t>
        <w:br/>
        <w:t xml:space="preserve">bfWnt5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AVQVSLRVLRVLVTLLSCYTH-LGRVRAT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Q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VDSRL--YSLSRAE---LYIIG-AQP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2</w:t>
        <w:br/>
        <w:t xml:space="preserve">mmWnt5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SSKF----FLMALATFFSFAQ-VVIEANS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MNNP-----VQMSE---VYIIG-AQP-L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5</w:t>
        <w:br/>
        <w:t xml:space="preserve">mmWnt5b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PSLL----LVVVAALLSSWAQ-LLTDANS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LNP------VQRPE---MFIIG-AQP-V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4</w:t>
        <w:br/>
        <w:t xml:space="preserve">Nvwnt-A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AVSVAVI--------TLAILL-SEQADGRRKFRDN----PVIPSARPSL--VTSEE-VTQ-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W-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3</w:t>
        <w:br/>
        <w:t>pdWnta     : ---------------------------------------------------------------------------------------------------- :   -</w:t>
        <w:br/>
        <w:t>pvWnta     : ---------------------------------------------------------------------------------------------------- :   -</w:t>
        <w:br/>
        <w:t xml:space="preserve">NvWnt4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IA---L----KIVILTQLVMA-SLVYSSQ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LTGSN------------PNRFL-SKK-N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Q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8</w:t>
        <w:br/>
        <w:t xml:space="preserve">bfWnt4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PTLNVI----LVFLLYALVST-CSATANQ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--AS-------------AVSVR-TED-A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8</w:t>
        <w:br/>
        <w:t xml:space="preserve">mmWnt4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SPRSCL----RS-LRLLVFAV-FSAAASN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KLSS-------------VGSIS-EEE-T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G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9</w:t>
        <w:br/>
        <w:t xml:space="preserve">NvWnt1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QRFS---AAILLVFMVSVC-ISNHEVQG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FGFED--L---------KNDYNIQLS-PPNQ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A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53</w:t>
        <w:br/>
        <w:t xml:space="preserve">NvWnt6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---------------------------------------------------- :   1</w:t>
        <w:br/>
        <w:t xml:space="preserve">bfWnt1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KLVCTFWA---VVLLFLAVVPVE-RVHAVIGR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STVAV--QEHANMVPGVARKPGSTIM-LDPKKHP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6</w:t>
        <w:br/>
        <w:t xml:space="preserve">mmWnt1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GLWALLPSWVST-TLLLALTALPAA-LAANSSGR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NIASS--TNLL------TDSKSLQLV-LEP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L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64</w:t>
        <w:br/>
        <w:t>bfWnt6     : ---------------------------------------------------------------------------------------------------- :   -</w:t>
        <w:br/>
        <w:t xml:space="preserve">mmWnt6     : 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LPPVPSR-LGLLLLLLCP-----AHVDGL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SPLVM--D---------------PTS-I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KARR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6</w:t>
        <w:br/>
        <w:t xml:space="preserve">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</w:t>
      </w:r>
      <w:r>
        <w:br w:type="page"/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  <w:highlight w:val="white"/>
        </w:rPr>
      </w:pPr>
      <w:r>
        <w:rPr>
          <w:rFonts w:cs="Courier" w:ascii="Courier" w:hAnsi="Courier"/>
          <w:color w:val="000000"/>
          <w:sz w:val="12"/>
          <w:highlight w:val="white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120         *       140         *       160         *       180         *       200      </w:t>
        <w:br/>
        <w:t>HvWnt      : HH-Y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T</w:t>
      </w:r>
      <w:r>
        <w:rPr>
          <w:rFonts w:cs="Courier" w:ascii="Courier" w:hAnsi="Courier"/>
          <w:color w:val="000000"/>
          <w:sz w:val="12"/>
          <w:highlight w:val="lightGray"/>
        </w:rPr>
        <w:t>VC</w:t>
      </w:r>
      <w:r>
        <w:rPr>
          <w:rFonts w:cs="Courier" w:ascii="Courier" w:hAnsi="Courier"/>
          <w:color w:val="000000"/>
          <w:sz w:val="12"/>
          <w:highlight w:val="white"/>
        </w:rPr>
        <w:t>LNYT-D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RL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K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INEHG---------T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P--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TTA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14</w:t>
        <w:br/>
        <w:t>bfWnt3     : VP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IRY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KFH-EI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KL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G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VQGQ---------VS</w:t>
      </w:r>
      <w:r>
        <w:rPr>
          <w:rFonts w:cs="Courier" w:ascii="Courier" w:hAnsi="Courier"/>
          <w:color w:val="000000"/>
          <w:sz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highlight w:val="white"/>
        </w:rPr>
        <w:t>GP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RGNISTTPKTLPRPRAGDSILGPAVNRA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51</w:t>
        <w:br/>
        <w:t>mmWnt3     : VP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NYI-EI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KL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G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IDDS---------LA</w:t>
      </w:r>
      <w:r>
        <w:rPr>
          <w:rFonts w:cs="Courier" w:ascii="Courier" w:hAnsi="Courier"/>
          <w:color w:val="000000"/>
          <w:sz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highlight w:val="white"/>
        </w:rPr>
        <w:t>GP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DK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12</w:t>
        <w:br/>
        <w:t>mmWnt3a    : VP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R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NYV-EI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KA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G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VSNS---------LA</w:t>
      </w:r>
      <w:r>
        <w:rPr>
          <w:rFonts w:cs="Courier" w:ascii="Courier" w:hAnsi="Courier"/>
          <w:color w:val="000000"/>
          <w:sz w:val="12"/>
          <w:highlight w:val="lightGray"/>
        </w:rPr>
        <w:t>IF</w:t>
      </w:r>
      <w:r>
        <w:rPr>
          <w:rFonts w:cs="Courier" w:ascii="Courier" w:hAnsi="Courier"/>
          <w:color w:val="000000"/>
          <w:sz w:val="12"/>
          <w:highlight w:val="white"/>
        </w:rPr>
        <w:t>GP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DK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09</w:t>
        <w:br/>
        <w:t>NvWnt3     : NS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000000"/>
          <w:sz w:val="12"/>
          <w:highlight w:val="lightGray"/>
        </w:rPr>
        <w:t>VC</w:t>
      </w:r>
      <w:r>
        <w:rPr>
          <w:rFonts w:cs="Courier" w:ascii="Courier" w:hAnsi="Courier"/>
          <w:color w:val="000000"/>
          <w:sz w:val="12"/>
          <w:highlight w:val="white"/>
        </w:rPr>
        <w:t>RKNP-D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H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Y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R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IRES---------GS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ES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SKGC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09</w:t>
        <w:br/>
        <w:t>NvWnt10    : SK-E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K</w:t>
      </w:r>
      <w:r>
        <w:rPr>
          <w:rFonts w:cs="Courier" w:ascii="Courier" w:hAnsi="Courier"/>
          <w:color w:val="000000"/>
          <w:sz w:val="12"/>
          <w:highlight w:val="lightGray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RRLP-DV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SAL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MQY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Y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LEMK-------NRN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NP--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--------------------------RGF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12</w:t>
        <w:br/>
        <w:t>bfWnt10    : ---------------------------------------------------------------------------------------------------- :   -</w:t>
        <w:br/>
        <w:t>mmWnt10a   : SR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ME</w:t>
      </w:r>
      <w:r>
        <w:rPr>
          <w:rFonts w:cs="Courier" w:ascii="Courier" w:hAnsi="Courier"/>
          <w:color w:val="000000"/>
          <w:sz w:val="12"/>
          <w:highlight w:val="lightGray"/>
        </w:rPr>
        <w:t>VC</w:t>
      </w:r>
      <w:r>
        <w:rPr>
          <w:rFonts w:cs="Courier" w:ascii="Courier" w:hAnsi="Courier"/>
          <w:color w:val="000000"/>
          <w:sz w:val="12"/>
          <w:highlight w:val="white"/>
        </w:rPr>
        <w:t>VRHP-DVAASAI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QI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Q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LETR-------NKVPYESP--IFS--------------------------RGF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30</w:t>
        <w:br/>
        <w:t>mmWnt10b   : SK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G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LRSP-DVTASAL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HI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Q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LEGG-------GRLPHHSA--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RGF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17</w:t>
        <w:br/>
        <w:t>NvWnt11    : SG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YK</w:t>
      </w:r>
      <w:r>
        <w:rPr>
          <w:rFonts w:cs="Courier" w:ascii="Courier" w:hAnsi="Courier"/>
          <w:color w:val="000000"/>
          <w:sz w:val="12"/>
          <w:highlight w:val="lightGray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RRNL-PA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Y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AAVEMTR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QNK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IVK----------APQ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P--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R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dark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A : 106</w:t>
        <w:br/>
        <w:t>bfWnt11    : VP-E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TQ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RRTL-E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YAAESARK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GN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IKK----------APH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MN--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--------------------------K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A : 109</w:t>
        <w:br/>
        <w:t>mmWnt11    : VS-A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RSNL-E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T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HAARGA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A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DM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IEL----------AP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LL--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--------------------------R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11</w:t>
        <w:br/>
        <w:t>mmWnt9a    : ER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highlight w:val="lightGray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RRDP-GVAE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EAVSMSAL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FE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LEGR----------YR--AS--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RGF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T : 122</w:t>
        <w:br/>
        <w:t>mmWnt9b    : SR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KQ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RREP-GLAE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DAAHL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EGR----------T----G--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--------------------------RGF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T : 118</w:t>
        <w:br/>
        <w:t>NvWnt8     : ----------------------------------------</w:t>
      </w:r>
      <w:r>
        <w:rPr>
          <w:rFonts w:cs="Courier" w:ascii="Courier" w:hAnsi="Courier"/>
          <w:color w:val="FFFFFF"/>
          <w:sz w:val="12"/>
          <w:highlight w:val="darkGray"/>
        </w:rPr>
        <w:t>DC</w:t>
      </w:r>
      <w:r>
        <w:rPr>
          <w:rFonts w:cs="Courier" w:ascii="Courier" w:hAnsi="Courier"/>
          <w:color w:val="000000"/>
          <w:sz w:val="12"/>
          <w:highlight w:val="white"/>
        </w:rPr>
        <w:t>FLAF------------------------------------------------TAN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 13</w:t>
        <w:br/>
        <w:t>NvWnt8b    : VL-RGR---EAYD-K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L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E</w:t>
      </w:r>
      <w:r>
        <w:rPr>
          <w:rFonts w:cs="Courier" w:ascii="Courier" w:hAnsi="Courier"/>
          <w:color w:val="FFFFFF"/>
          <w:sz w:val="12"/>
          <w:highlight w:val="darkGray"/>
        </w:rPr>
        <w:t>K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MAVKTKNKSTSKQNPAYVMS--M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--------------------------H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M :  82</w:t>
        <w:br/>
        <w:t>bfWnt8a    : IT-GPKSSFQASL-TYAS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TA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SWD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DNA-----------LS</w:t>
      </w:r>
      <w:r>
        <w:rPr>
          <w:rFonts w:cs="Courier" w:ascii="Courier" w:hAnsi="Courier"/>
          <w:color w:val="000000"/>
          <w:sz w:val="12"/>
          <w:highlight w:val="lightGray"/>
        </w:rPr>
        <w:t>MF</w:t>
      </w:r>
      <w:r>
        <w:rPr>
          <w:rFonts w:cs="Courier" w:ascii="Courier" w:hAnsi="Courier"/>
          <w:color w:val="000000"/>
          <w:sz w:val="12"/>
          <w:highlight w:val="white"/>
        </w:rPr>
        <w:t>KP--NTL--------------------------PAN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 91</w:t>
        <w:br/>
        <w:t>mmWnt8a    : IT-RPK----AYL-TYTA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L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I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F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AWE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PEHAF----------QFSTHN--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A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 85</w:t>
        <w:br/>
        <w:t>mmWnt8b    : MT-GPK----AYL-VYSS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S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AWD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PERAL----------QLSSHG--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SAN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 84</w:t>
        <w:br/>
        <w:t>NvWnt7a    : SA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MR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DKP-G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V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YDL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LGE----------ER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Q--RAV--------------------------P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A :  95</w:t>
        <w:br/>
        <w:t>NvWnt7b    : SA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MR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DKP-G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V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YDL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LGE----------ER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Q--RAV--------------------------P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A : 109</w:t>
        <w:br/>
        <w:t>AmqWnt     : NS-S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QTF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YNR-K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I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RR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Q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NW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FTG----------EN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GA--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NN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09</w:t>
        <w:br/>
        <w:t>NvWnt16    : SL-Q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highlight w:val="lightGray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LQKP-D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P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NI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YE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S----------NDPT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T--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IAH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S : 114</w:t>
        <w:br/>
        <w:t>atWnt16    : VM-Q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QK</w:t>
      </w:r>
      <w:r>
        <w:rPr>
          <w:rFonts w:cs="Courier" w:ascii="Courier" w:hAnsi="Courier"/>
          <w:color w:val="000000"/>
          <w:sz w:val="12"/>
          <w:highlight w:val="lightGray"/>
        </w:rPr>
        <w:t>VC</w:t>
      </w:r>
      <w:r>
        <w:rPr>
          <w:rFonts w:cs="Courier" w:ascii="Courier" w:hAnsi="Courier"/>
          <w:color w:val="000000"/>
          <w:sz w:val="12"/>
          <w:highlight w:val="white"/>
        </w:rPr>
        <w:t>QAHP-A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R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N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D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IE----------GGE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DH--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--------------------------R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13</w:t>
        <w:br/>
        <w:t>mmWnt16    : NS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KRKP-Y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L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MVATTTSTQ---LATAP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GY--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--------------------------S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T : 119</w:t>
        <w:br/>
        <w:t>NvWnt2     : IS-I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highlight w:val="lightGray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LDNP-D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V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K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L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Q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VNG---------DAT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RA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09</w:t>
        <w:br/>
        <w:t>mmWnt2     : VS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HRHP-D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L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AEWTA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NTLDR---------DHS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GR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RS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S : 108</w:t>
        <w:br/>
        <w:t>mmWnt2b    : VS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QRYP-DI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EW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H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LDR---------DHT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R--A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RS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37</w:t>
        <w:br/>
        <w:t>bfWnt7a    : ---------------------------------------------------------------------------------------------------- :   -</w:t>
        <w:br/>
        <w:t>mmWnt7a    : AP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000000"/>
          <w:sz w:val="12"/>
          <w:highlight w:val="lightGray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QSRP-D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I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QM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G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LGE----------RT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V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04</w:t>
        <w:br/>
        <w:t>mmWnt7b    : AP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000000"/>
          <w:sz w:val="12"/>
          <w:highlight w:val="lightGray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QSRP-D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I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M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FG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LGE----------KT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Q--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V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04</w:t>
        <w:br/>
        <w:t>bfWnt7b    : VP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000000"/>
          <w:sz w:val="12"/>
          <w:highlight w:val="lightGray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QTRP-DL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R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S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GMDN----------DN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R--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I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A : 102</w:t>
        <w:br/>
        <w:t>NvWnt5     : TR-E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ID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QKNI-D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L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M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QY</w:t>
      </w:r>
      <w:r>
        <w:rPr>
          <w:rFonts w:cs="Courier" w:ascii="Courier" w:hAnsi="Courier"/>
          <w:color w:val="000000"/>
          <w:sz w:val="12"/>
          <w:highlight w:val="white"/>
        </w:rPr>
        <w:t>QYE</w:t>
      </w:r>
      <w:r>
        <w:rPr>
          <w:rFonts w:cs="Courier" w:ascii="Courier" w:hAnsi="Courier"/>
          <w:color w:val="FFFFFF"/>
          <w:sz w:val="12"/>
          <w:highlight w:val="darkGray"/>
        </w:rPr>
        <w:t>K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IPDAE--------KSS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ER--ITSK------------------------DV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02</w:t>
        <w:br/>
        <w:t>bfWnt5     : SS-G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NLYQ-D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I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Q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SD----------ED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R--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--------------------------I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22</w:t>
        <w:br/>
        <w:t>mmWnt5a    : SQ-G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HLYQ-D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T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VD----------NT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R--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Q--------------------------I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15</w:t>
        <w:br/>
        <w:t>mmWnt5b    : SP-G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K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QLYQ-E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KT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VD----------NT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R--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Q--------------------------I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14</w:t>
        <w:br/>
        <w:t>Nvwnt-A    : KP-H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KQK</w:t>
      </w:r>
      <w:r>
        <w:rPr>
          <w:rFonts w:cs="Courier" w:ascii="Courier" w:hAnsi="Courier"/>
          <w:color w:val="000000"/>
          <w:sz w:val="12"/>
          <w:highlight w:val="light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LEP-L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R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GM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PSH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DH</w:t>
      </w:r>
      <w:r>
        <w:rPr>
          <w:rFonts w:cs="Courier" w:ascii="Courier" w:hAnsi="Courier"/>
          <w:color w:val="FFFFFF"/>
          <w:sz w:val="12"/>
          <w:highlight w:val="darkGray"/>
        </w:rPr>
        <w:t>K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GVN----------TAQ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QERG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TN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KE</w:t>
      </w:r>
      <w:r>
        <w:rPr>
          <w:rFonts w:cs="Courier" w:ascii="Courier" w:hAnsi="Courier"/>
          <w:color w:val="000000"/>
          <w:sz w:val="12"/>
          <w:highlight w:val="white"/>
        </w:rPr>
        <w:t>S : 115</w:t>
        <w:br/>
        <w:t>pdWnta     : -------------------------------E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SD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FN----------NT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--------------------------KK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R :  31</w:t>
        <w:br/>
        <w:t>pvWnta     : ---------------------------------------------------------------------------------------------------- :   -</w:t>
        <w:br/>
        <w:t>NvWnt4     : SNH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000000"/>
          <w:sz w:val="12"/>
          <w:highlight w:val="lightGray"/>
        </w:rPr>
        <w:t>VC</w:t>
      </w:r>
      <w:r>
        <w:rPr>
          <w:rFonts w:cs="Courier" w:ascii="Courier" w:hAnsi="Courier"/>
          <w:color w:val="000000"/>
          <w:sz w:val="12"/>
          <w:highlight w:val="white"/>
        </w:rPr>
        <w:t>KRNI-Q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D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SV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YRP</w:t>
      </w:r>
      <w:r>
        <w:rPr>
          <w:rFonts w:cs="Courier" w:ascii="Courier" w:hAnsi="Courier"/>
          <w:color w:val="FFFFFF"/>
          <w:sz w:val="12"/>
          <w:highlight w:val="darkGray"/>
        </w:rPr>
        <w:t>WNC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VQFS--------RSP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N--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--------------------------G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11</w:t>
        <w:br/>
        <w:t>bfWnt4     : IS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000000"/>
          <w:sz w:val="12"/>
          <w:highlight w:val="lightGray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KRNV-E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E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M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LINR--------RGP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--------------------------E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10</w:t>
        <w:br/>
        <w:t>mmWnt4     : IQ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000000"/>
          <w:sz w:val="12"/>
          <w:highlight w:val="lightGray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KRNL-EV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L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LDS----------LP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V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--------------------------Q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A : 109</w:t>
        <w:br/>
        <w:t>NvWnt1     : TQ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I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RRYP-EL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G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T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FFFFFF"/>
          <w:sz w:val="12"/>
          <w:highlight w:val="darkGray"/>
        </w:rPr>
        <w:t>K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HSPE----------N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K--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KRAC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13</w:t>
        <w:br/>
        <w:t>NvWnt6     : ---------------------------------------------------------------------------------------------------- :   -</w:t>
        <w:br/>
        <w:t>bfWnt1     : NK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RRNPGDAGEHRDRRPMLA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HH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white"/>
        </w:rPr>
        <w:t>SKW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PVNTSD-------HVNS</w:t>
      </w:r>
      <w:r>
        <w:rPr>
          <w:rFonts w:cs="Courier" w:ascii="Courier" w:hAnsi="Courier"/>
          <w:color w:val="000000"/>
          <w:sz w:val="12"/>
          <w:highlight w:val="lightGray"/>
        </w:rPr>
        <w:t>VF</w:t>
      </w:r>
      <w:r>
        <w:rPr>
          <w:rFonts w:cs="Courier" w:ascii="Courier" w:hAnsi="Courier"/>
          <w:color w:val="000000"/>
          <w:sz w:val="12"/>
          <w:highlight w:val="white"/>
        </w:rPr>
        <w:t>GN--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LRGCT</w:t>
      </w:r>
      <w:r>
        <w:rPr>
          <w:rFonts w:cs="Courier" w:ascii="Courier" w:hAnsi="Courier"/>
          <w:color w:val="FFFFFF"/>
          <w:sz w:val="12"/>
          <w:highlight w:val="dark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T : 130</w:t>
        <w:br/>
        <w:t>mmWnt1     : SR-K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IRQNP-G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G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QS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KW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white"/>
        </w:rPr>
        <w:t>PTAPGP----------H</w:t>
      </w:r>
      <w:r>
        <w:rPr>
          <w:rFonts w:cs="Courier" w:ascii="Courier" w:hAnsi="Courier"/>
          <w:color w:val="000000"/>
          <w:sz w:val="12"/>
          <w:highlight w:val="lightGray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GK--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NRGC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24</w:t>
        <w:br/>
        <w:t>bfWnt6     : ----------------------------R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Y</w:t>
      </w:r>
      <w:r>
        <w:rPr>
          <w:rFonts w:cs="Courier" w:ascii="Courier" w:hAnsi="Courier"/>
          <w:color w:val="FFFFFF"/>
          <w:sz w:val="12"/>
          <w:highlight w:val="dark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----------------- :   8</w:t>
        <w:br/>
        <w:t>mmWnt6     : AG-R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highlight w:val="lightGray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QAEP-EV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R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RL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E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Q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FR</w:t>
      </w:r>
      <w:r>
        <w:rPr>
          <w:rFonts w:cs="Courier" w:ascii="Courier" w:hAnsi="Courier"/>
          <w:color w:val="FFFFFF"/>
          <w:sz w:val="12"/>
          <w:highlight w:val="darkGray"/>
        </w:rPr>
        <w:t>RWNC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H------------SKA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R--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QQDI</w:t>
      </w:r>
      <w:r>
        <w:rPr>
          <w:rFonts w:cs="Courier" w:ascii="Courier" w:hAnsi="Courier"/>
          <w:color w:val="FFFFFF"/>
          <w:sz w:val="12"/>
          <w:highlight w:val="darkGray"/>
        </w:rPr>
        <w:t>RE</w:t>
      </w:r>
      <w:r>
        <w:rPr>
          <w:rFonts w:cs="Courier" w:ascii="Courier" w:hAnsi="Courier"/>
          <w:color w:val="000000"/>
          <w:sz w:val="12"/>
          <w:highlight w:val="white"/>
        </w:rPr>
        <w:t>T : 104</w:t>
        <w:br/>
        <w:t xml:space="preserve">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                                   </w:t>
      </w:r>
      <w:r>
        <w:br w:type="page"/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220         *       240         *       260         *       280         *       300      </w:t>
        <w:br/>
        <w:t xml:space="preserve">HvWnt 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G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I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F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S-V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NSV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T---------------------------------------D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N : 161</w:t>
        <w:br/>
        <w:t xml:space="preserve">bfWnt3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Y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S-P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NRHK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P---------------------------------------G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98</w:t>
        <w:br/>
        <w:t xml:space="preserve">mmWnt3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A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F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S-T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SHHK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P---------------------------------------G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9</w:t>
        <w:br/>
        <w:t xml:space="preserve">mmWnt3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A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F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A-A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RLQ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P---------------------------------------G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6</w:t>
        <w:br/>
        <w:t xml:space="preserve">NvWnt3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-E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NLS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S---------------------------------------SK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C</w:t>
      </w:r>
      <w:r>
        <w:rPr>
          <w:rFonts w:cs="Courier" w:ascii="Courier" w:hAnsi="Courier"/>
          <w:color w:val="000000"/>
          <w:sz w:val="12"/>
          <w:highlight w:val="white"/>
        </w:rPr>
        <w:t>N : 156</w:t>
        <w:br/>
        <w:t xml:space="preserve">NvWnt10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TS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M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A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ESL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G----------------------------------------T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58</w:t>
        <w:br/>
        <w:t>bfWnt10    : ---------------------------------------------------------------------------------------------------- :   -</w:t>
        <w:br/>
        <w:t xml:space="preserve">mmWnt10a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A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ASR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EEAFRRKLHRLQLDALQRGKGLSHGVPEH-PAILPASPGLQDS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215</w:t>
        <w:br/>
        <w:t xml:space="preserve">mmWnt10b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SFS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M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T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V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WKGS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QDRLRAKL--LQLQALSRGKTFPISQPSPVPGSV-PSPGPQDT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N : 200</w:t>
        <w:br/>
        <w:t xml:space="preserve">NvWnt11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L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Y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MK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K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TNPK-------------FK---------------------------------------HPDG-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H : 152</w:t>
        <w:br/>
        <w:t xml:space="preserve">bfWnt11    : </w:t>
      </w:r>
      <w:r>
        <w:rPr>
          <w:rFonts w:cs="Courier" w:ascii="Courier" w:hAnsi="Courier"/>
          <w:color w:val="FFFFFF"/>
          <w:sz w:val="12"/>
          <w:highlight w:val="darkGray"/>
        </w:rPr>
        <w:t>AY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L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H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RNPG-------------EK---------------------------------------PDGN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56</w:t>
        <w:br/>
        <w:t xml:space="preserve">mmWnt11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L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H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P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PVPG-------------EP---------------------------------------PGPGNR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A : 158</w:t>
        <w:br/>
        <w:t xml:space="preserve">mmWnt9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H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EAPD-------------LE---------------------------------------NREA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69</w:t>
        <w:br/>
        <w:t xml:space="preserve">mmWnt9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H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DSPG-------------LE---------------------------------------SRQA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 : 165</w:t>
        <w:br/>
        <w:t xml:space="preserve">NvWnt8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YF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F-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RQT--------------------------------------------------------GQAGE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C</w:t>
      </w:r>
      <w:r>
        <w:rPr>
          <w:rFonts w:cs="Courier" w:ascii="Courier" w:hAnsi="Courier"/>
          <w:color w:val="000000"/>
          <w:sz w:val="12"/>
          <w:highlight w:val="white"/>
        </w:rPr>
        <w:t>N :  56</w:t>
        <w:br/>
        <w:t xml:space="preserve">NvWnt8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AHG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F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M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F-E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HGKS-------------E----------------------------------------GNKGNW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N : 128</w:t>
        <w:br/>
        <w:t>bfWnt8a    : 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MYV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F-E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LTNN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K--------------------------------------AEG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39</w:t>
        <w:br/>
        <w:t>mmWnt8a    : 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MY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M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E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ESQN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T--------------------------------------GGH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33</w:t>
        <w:br/>
        <w:t xml:space="preserve">mmWnt8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MY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F-D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DSRN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L--------------------------------------GGQ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32</w:t>
        <w:br/>
        <w:t xml:space="preserve">NvWnt7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I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Q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QNPT--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NKD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---------------------------------------SR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41</w:t>
        <w:br/>
        <w:t xml:space="preserve">NvWnt7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I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Q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QNPT--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NKD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---------------------------------------SR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5</w:t>
        <w:br/>
        <w:t xml:space="preserve">AmqWnt     : 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AL</w:t>
      </w:r>
      <w:r>
        <w:rPr>
          <w:rFonts w:cs="Courier" w:ascii="Courier" w:hAnsi="Courier"/>
          <w:color w:val="000000"/>
          <w:sz w:val="12"/>
          <w:highlight w:val="white"/>
        </w:rPr>
        <w:t>L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ER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L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DE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P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INGDN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---------------------------------------VNST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FLY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157</w:t>
        <w:br/>
        <w:t xml:space="preserve">NvWnt16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K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T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SKRG-------------AR-N-------------------------------------QPK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62</w:t>
        <w:br/>
        <w:t xml:space="preserve">atWnt16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T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T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SRQ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-S-------------------------------------MP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61</w:t>
        <w:br/>
        <w:t xml:space="preserve">mmWnt16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M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H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T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TLQ-------------NGGS-------------------------------------PS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68</w:t>
        <w:br/>
        <w:t xml:space="preserve">NvWnt2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H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K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N-KK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SR---------------------------------------KG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5</w:t>
        <w:br/>
        <w:t xml:space="preserve">mmWnt2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F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K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PKKK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AK------------------------------------DSKGT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8</w:t>
        <w:br/>
        <w:t xml:space="preserve">mmWnt2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H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PYT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HH------------------------------------DQRG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87</w:t>
        <w:br/>
        <w:t>bfWnt7a    : ---------------------------------------------------------------------------------------------------- :   -</w:t>
        <w:br/>
        <w:t xml:space="preserve">mmWnt7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I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Q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KEKQ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YH------------------------------------R-D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3</w:t>
        <w:br/>
        <w:t xml:space="preserve">mmWnt7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EKQ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YYN------------------------------------Q-A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3</w:t>
        <w:br/>
        <w:t xml:space="preserve">bfWnt7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H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T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-S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TKE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L-------------------------------------N-DE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0</w:t>
        <w:br/>
        <w:t xml:space="preserve">NvWnt5     : 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L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W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ERR-------------PLD--------------------------------------LNK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50</w:t>
        <w:br/>
        <w:t>bfWnt5     : 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N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T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AKR-------------PKD--------------------------------------LNRD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70</w:t>
        <w:br/>
        <w:t xml:space="preserve">mmWnt5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N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AAR-------------PKD--------------------------------------LPRD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63</w:t>
        <w:br/>
        <w:t xml:space="preserve">mmWnt5b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N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AAR-------------PKD--------------------------------------LPRD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62</w:t>
        <w:br/>
        <w:t xml:space="preserve">Nvwnt-A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AL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F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NW-E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QV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VQT-----------------------------------KDEAS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66</w:t>
        <w:br/>
        <w:t xml:space="preserve">pdWnta     : </w:t>
      </w:r>
      <w:r>
        <w:rPr>
          <w:rFonts w:cs="Courier" w:ascii="Courier" w:hAnsi="Courier"/>
          <w:color w:val="FFFFFF"/>
          <w:sz w:val="12"/>
          <w:highlight w:val="darkGray"/>
        </w:rPr>
        <w:t>A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MY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HM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SIR-------------NKET--------------------------------------KG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 79</w:t>
        <w:br/>
        <w:t>pvWnta     : ---------------------------------------------------------------------------------------------------- :   -</w:t>
        <w:br/>
        <w:t xml:space="preserve">NvWnt4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Y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Q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KT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A----------------------------------------DG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58</w:t>
        <w:br/>
        <w:t xml:space="preserve">bfWnt4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RTV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I---------------------------------------PEG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C</w:t>
      </w:r>
      <w:r>
        <w:rPr>
          <w:rFonts w:cs="Courier" w:ascii="Courier" w:hAnsi="Courier"/>
          <w:color w:val="000000"/>
          <w:sz w:val="12"/>
          <w:highlight w:val="white"/>
        </w:rPr>
        <w:t>S : 157</w:t>
        <w:br/>
        <w:t xml:space="preserve">mmWnt4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F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E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RTVH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S---------------------------------------PQG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C</w:t>
      </w:r>
      <w:r>
        <w:rPr>
          <w:rFonts w:cs="Courier" w:ascii="Courier" w:hAnsi="Courier"/>
          <w:color w:val="000000"/>
          <w:sz w:val="12"/>
          <w:highlight w:val="white"/>
        </w:rPr>
        <w:t>S : 156</w:t>
        <w:br/>
        <w:t xml:space="preserve">NvWnt1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white"/>
        </w:rPr>
        <w:t>TY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H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R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S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QRY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S---------------------------------------KQG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60</w:t>
        <w:br/>
        <w:t>NvWnt6     : --------------------------------GLD-------------EAE---------------------------------------RH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RR</w:t>
      </w:r>
      <w:r>
        <w:rPr>
          <w:rFonts w:cs="Courier" w:ascii="Courier" w:hAnsi="Courier"/>
          <w:color w:val="FFFFFF"/>
          <w:sz w:val="12"/>
          <w:highlight w:val="darkGray"/>
        </w:rPr>
        <w:t>GC</w:t>
      </w:r>
      <w:r>
        <w:rPr>
          <w:rFonts w:cs="Courier" w:ascii="Courier" w:hAnsi="Courier"/>
          <w:color w:val="000000"/>
          <w:sz w:val="12"/>
          <w:highlight w:val="white"/>
        </w:rPr>
        <w:t>Q :  17</w:t>
        <w:br/>
        <w:t xml:space="preserve">bfWnt1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V</w:t>
      </w:r>
      <w:r>
        <w:rPr>
          <w:rFonts w:cs="Courier" w:ascii="Courier" w:hAnsi="Courier"/>
          <w:color w:val="000000"/>
          <w:sz w:val="12"/>
          <w:highlight w:val="white"/>
        </w:rPr>
        <w:t>M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H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-E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YRSK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A---------------------------------------GED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77</w:t>
        <w:br/>
        <w:t xml:space="preserve">mmWnt1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H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R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-E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YRRR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G---------------------------------------GPD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S : 171</w:t>
        <w:br/>
        <w:t>bfWnt6     : ------------------------------------------------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S--------------------------------------PDGS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 22</w:t>
        <w:br/>
        <w:t xml:space="preserve">mmWnt6     : </w:t>
      </w:r>
      <w:r>
        <w:rPr>
          <w:rFonts w:cs="Courier" w:ascii="Courier" w:hAnsi="Courier"/>
          <w:color w:val="FFFFFF"/>
          <w:sz w:val="12"/>
          <w:highlight w:val="darkGray"/>
        </w:rPr>
        <w:t>A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AI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SH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M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-L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APRGRAPPRPSGLLGTP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P------------------------------GPT-GSPDASAA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WGGC</w:t>
      </w:r>
      <w:r>
        <w:rPr>
          <w:rFonts w:cs="Courier" w:ascii="Courier" w:hAnsi="Courier"/>
          <w:color w:val="000000"/>
          <w:sz w:val="12"/>
          <w:highlight w:val="white"/>
        </w:rPr>
        <w:t>G : 172</w:t>
        <w:br/>
        <w:t xml:space="preserve">          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                  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</w:t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  <w:highlight w:val="white"/>
        </w:rPr>
      </w:pPr>
      <w:r>
        <w:rPr>
          <w:rFonts w:cs="Courier" w:ascii="Courier" w:hAnsi="Courier"/>
          <w:color w:val="000000"/>
          <w:sz w:val="12"/>
          <w:highlight w:val="white"/>
        </w:rPr>
      </w:r>
    </w:p>
    <w:p>
      <w:pPr>
        <w:pStyle w:val="Normal"/>
        <w:autoSpaceDE w:val="false"/>
        <w:rPr>
          <w:rFonts w:ascii="Courier" w:hAnsi="Courier" w:eastAsia="Courier" w:cs="Courier"/>
          <w:color w:val="000000"/>
          <w:sz w:val="12"/>
          <w:highlight w:val="white"/>
        </w:rPr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</w:t>
      </w:r>
      <w:r>
        <w:br w:type="page"/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                                                                                                </w:t>
      </w:r>
      <w:r>
        <w:rPr>
          <w:rFonts w:cs="Courier" w:ascii="Courier" w:hAnsi="Courier"/>
          <w:color w:val="000000"/>
          <w:sz w:val="12"/>
          <w:highlight w:val="white"/>
        </w:rPr>
        <w:br/>
        <w:t xml:space="preserve">                      *       320         *       340         *       360         *       380         *       400      </w:t>
        <w:br/>
        <w:t>HvWnt      : R-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IW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QL</w:t>
      </w:r>
      <w:r>
        <w:rPr>
          <w:rFonts w:cs="Courier" w:ascii="Courier" w:hAnsi="Courier"/>
          <w:color w:val="FFFFFF"/>
          <w:sz w:val="12"/>
          <w:highlight w:val="darkGray"/>
        </w:rPr>
        <w:t>FID</w:t>
      </w:r>
      <w:r>
        <w:rPr>
          <w:rFonts w:cs="Courier" w:ascii="Courier" w:hAnsi="Courier"/>
          <w:color w:val="000000"/>
          <w:sz w:val="12"/>
          <w:highlight w:val="white"/>
        </w:rPr>
        <w:t>QV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IV----KKR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--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V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N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TE</w:t>
      </w:r>
      <w:r>
        <w:rPr>
          <w:rFonts w:cs="Courier" w:ascii="Courier" w:hAnsi="Courier"/>
          <w:color w:val="FFFFFF"/>
          <w:sz w:val="12"/>
          <w:highlight w:val="darkGray"/>
        </w:rPr>
        <w:t>CKCHG</w:t>
      </w:r>
      <w:r>
        <w:rPr>
          <w:rFonts w:cs="Courier" w:ascii="Courier" w:hAnsi="Courier"/>
          <w:color w:val="000000"/>
          <w:sz w:val="12"/>
          <w:highlight w:val="white"/>
        </w:rPr>
        <w:t>T-</w:t>
      </w:r>
      <w:r>
        <w:rPr>
          <w:rFonts w:cs="Courier" w:ascii="Courier" w:hAnsi="Courier"/>
          <w:color w:val="FFFFFF"/>
          <w:sz w:val="12"/>
          <w:highlight w:val="darkGray"/>
        </w:rPr>
        <w:t>SG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SQ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KI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0</w:t>
        <w:br/>
        <w:t>bfWnt3     : E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IR-------GR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--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S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MK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LK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AQ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NV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84</w:t>
        <w:br/>
        <w:t>mmWnt3     : E-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VLV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--------NRP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--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T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LD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HLK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AQ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DF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4</w:t>
        <w:br/>
        <w:t>mmWnt3a    : E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GMV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--------NRP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--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A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S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HLK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SQ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DF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1</w:t>
        <w:br/>
        <w:t>NvWnt3     : S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VW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--------GD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--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HN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E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WRKY</w:t>
      </w:r>
      <w:r>
        <w:rPr>
          <w:rFonts w:cs="Courier" w:ascii="Courier" w:hAnsi="Courier"/>
          <w:color w:val="FFFFFF"/>
          <w:sz w:val="12"/>
          <w:highlight w:val="darkGray"/>
        </w:rPr>
        <w:t>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QQA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DH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1</w:t>
        <w:br/>
        <w:t>NvWnt10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IETSAK</w:t>
      </w:r>
      <w:r>
        <w:rPr>
          <w:rFonts w:cs="Courier" w:ascii="Courier" w:hAnsi="Courier"/>
          <w:color w:val="FFFFFF"/>
          <w:sz w:val="12"/>
          <w:highlight w:val="darkGray"/>
        </w:rPr>
        <w:t>FLD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G--------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LHS--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M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M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T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ENAKTK</w:t>
      </w:r>
      <w:r>
        <w:rPr>
          <w:rFonts w:cs="Courier" w:ascii="Courier" w:hAnsi="Courier"/>
          <w:color w:val="FFFFFF"/>
          <w:sz w:val="12"/>
          <w:highlight w:val="darkGray"/>
        </w:rPr>
        <w:t>CKCHGM</w:t>
      </w:r>
      <w:r>
        <w:rPr>
          <w:rFonts w:cs="Courier" w:ascii="Courier" w:hAnsi="Courier"/>
          <w:color w:val="000000"/>
          <w:sz w:val="12"/>
          <w:highlight w:val="white"/>
        </w:rPr>
        <w:t>-C</w:t>
      </w:r>
      <w:r>
        <w:rPr>
          <w:rFonts w:cs="Courier" w:ascii="Courier" w:hAnsi="Courier"/>
          <w:color w:val="FFFFFF"/>
          <w:sz w:val="12"/>
          <w:highlight w:val="darkGray"/>
        </w:rPr>
        <w:t>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I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M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3</w:t>
        <w:br/>
        <w:t>bfWnt10    : -----------------------------------------------------------------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AT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VI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34</w:t>
        <w:br/>
        <w:t>mmWnt10a   : P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LD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PH--------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HA--R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ME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RK</w:t>
      </w:r>
      <w:r>
        <w:rPr>
          <w:rFonts w:cs="Courier" w:ascii="Courier" w:hAnsi="Courier"/>
          <w:color w:val="FFFFFF"/>
          <w:sz w:val="12"/>
          <w:highlight w:val="darkGray"/>
        </w:rPr>
        <w:t>CKCHG</w:t>
      </w:r>
      <w:r>
        <w:rPr>
          <w:rFonts w:cs="Courier" w:ascii="Courier" w:hAnsi="Courier"/>
          <w:color w:val="000000"/>
          <w:sz w:val="12"/>
          <w:highlight w:val="white"/>
        </w:rPr>
        <w:t>T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VT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L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300</w:t>
        <w:br/>
        <w:t>mmWnt10b   : H-</w:t>
      </w:r>
      <w:r>
        <w:rPr>
          <w:rFonts w:cs="Courier" w:ascii="Courier" w:hAnsi="Courier"/>
          <w:color w:val="FFFFFF"/>
          <w:sz w:val="12"/>
          <w:highlight w:val="darkGray"/>
        </w:rPr>
        <w:t>DM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LD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AP--------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QA--R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V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E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RK</w:t>
      </w:r>
      <w:r>
        <w:rPr>
          <w:rFonts w:cs="Courier" w:ascii="Courier" w:hAnsi="Courier"/>
          <w:color w:val="FFFFFF"/>
          <w:sz w:val="12"/>
          <w:highlight w:val="darkGray"/>
        </w:rPr>
        <w:t>CKCHG</w:t>
      </w:r>
      <w:r>
        <w:rPr>
          <w:rFonts w:cs="Courier" w:ascii="Courier" w:hAnsi="Courier"/>
          <w:color w:val="000000"/>
          <w:sz w:val="12"/>
          <w:highlight w:val="white"/>
        </w:rPr>
        <w:t>T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F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AA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LSR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F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85</w:t>
        <w:br/>
        <w:t>NvWnt11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M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AQRMR--KHKSMAV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G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S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FH</w:t>
      </w:r>
      <w:r>
        <w:rPr>
          <w:rFonts w:cs="Courier" w:ascii="Courier" w:hAnsi="Courier"/>
          <w:color w:val="FFFFFF"/>
          <w:sz w:val="12"/>
          <w:highlight w:val="darkGray"/>
        </w:rPr>
        <w:t>CR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R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D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RY</w:t>
      </w:r>
      <w:r>
        <w:rPr>
          <w:rFonts w:cs="Courier" w:ascii="Courier" w:hAnsi="Courier"/>
          <w:color w:val="000000"/>
          <w:sz w:val="12"/>
          <w:highlight w:val="white"/>
        </w:rPr>
        <w:t>ARIV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3</w:t>
        <w:br/>
        <w:t>bfWnt11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LE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SR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PMR---K--KKRSHTQT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N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TTK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LTE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HE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SY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4</w:t>
        <w:br/>
        <w:t>mmWnt11    : D-</w:t>
      </w:r>
      <w:r>
        <w:rPr>
          <w:rFonts w:cs="Courier" w:ascii="Courier" w:hAnsi="Courier"/>
          <w:color w:val="FFFFFF"/>
          <w:sz w:val="12"/>
          <w:highlight w:val="darkGray"/>
        </w:rPr>
        <w:t>N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LLMGAK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PMKV--K--KTGSQANK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HN</w:t>
      </w:r>
      <w:r>
        <w:rPr>
          <w:rFonts w:cs="Courier" w:ascii="Courier" w:hAnsi="Courier"/>
          <w:color w:val="000000"/>
          <w:sz w:val="12"/>
          <w:highlight w:val="white"/>
        </w:rPr>
        <w:t>SE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A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A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TK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ELQD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AD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RY</w:t>
      </w:r>
      <w:r>
        <w:rPr>
          <w:rFonts w:cs="Courier" w:ascii="Courier" w:hAnsi="Courier"/>
          <w:color w:val="000000"/>
          <w:sz w:val="12"/>
          <w:highlight w:val="white"/>
        </w:rPr>
        <w:t>L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7</w:t>
        <w:br/>
        <w:t>mmWnt9a    : D-</w:t>
      </w:r>
      <w:r>
        <w:rPr>
          <w:rFonts w:cs="Courier" w:ascii="Courier" w:hAnsi="Courier"/>
          <w:color w:val="FFFFFF"/>
          <w:sz w:val="12"/>
          <w:highlight w:val="darkGray"/>
        </w:rPr>
        <w:t>N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S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L</w:t>
      </w:r>
      <w:r>
        <w:rPr>
          <w:rFonts w:cs="Courier" w:ascii="Courier" w:hAnsi="Courier"/>
          <w:color w:val="000000"/>
          <w:sz w:val="12"/>
          <w:highlight w:val="white"/>
        </w:rPr>
        <w:t>G-R--------RSS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L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KASWV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AG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TT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KH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ETSL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6</w:t>
        <w:br/>
        <w:t>mmWnt9b    : D-</w:t>
      </w:r>
      <w:r>
        <w:rPr>
          <w:rFonts w:cs="Courier" w:ascii="Courier" w:hAnsi="Courier"/>
          <w:color w:val="FFFFFF"/>
          <w:sz w:val="12"/>
          <w:highlight w:val="darkGray"/>
        </w:rPr>
        <w:t>N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T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SN</w:t>
      </w:r>
      <w:r>
        <w:rPr>
          <w:rFonts w:cs="Courier" w:ascii="Courier" w:hAnsi="Courier"/>
          <w:color w:val="FFFFFF"/>
          <w:sz w:val="12"/>
          <w:highlight w:val="darkGray"/>
        </w:rPr>
        <w:t>FL</w:t>
      </w:r>
      <w:r>
        <w:rPr>
          <w:rFonts w:cs="Courier" w:ascii="Courier" w:hAnsi="Courier"/>
          <w:color w:val="000000"/>
          <w:sz w:val="12"/>
          <w:highlight w:val="white"/>
        </w:rPr>
        <w:t>GPK--------RGS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RA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HN</w:t>
      </w:r>
      <w:r>
        <w:rPr>
          <w:rFonts w:cs="Courier" w:ascii="Courier" w:hAnsi="Courier"/>
          <w:color w:val="000000"/>
          <w:sz w:val="12"/>
          <w:highlight w:val="white"/>
        </w:rPr>
        <w:t>TH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S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TT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V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0</w:t>
        <w:br/>
        <w:t>NvWnt8 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VL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FL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HVD-------KRK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A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K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QQ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K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DY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QQ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142</w:t>
        <w:br/>
        <w:t>NvWnt8b    : E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VM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FL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SG--------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NV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A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RE</w:t>
      </w:r>
      <w:r>
        <w:rPr>
          <w:rFonts w:cs="Courier" w:ascii="Courier" w:hAnsi="Courier"/>
          <w:color w:val="FFFFFF"/>
          <w:sz w:val="12"/>
          <w:highlight w:val="darkGray"/>
        </w:rPr>
        <w:t>CRCHGI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K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QY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13</w:t>
        <w:br/>
        <w:t>bfWnt8a    : D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RI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V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NG--------Q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D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Q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RV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VF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24</w:t>
        <w:br/>
        <w:t>mmWnt8a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KI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G--------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V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ASTKRT</w:t>
      </w:r>
      <w:r>
        <w:rPr>
          <w:rFonts w:cs="Courier" w:ascii="Courier" w:hAnsi="Courier"/>
          <w:color w:val="FFFFFF"/>
          <w:sz w:val="12"/>
          <w:highlight w:val="darkGray"/>
        </w:rPr>
        <w:t>CKCHGI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MG</w:t>
      </w:r>
      <w:r>
        <w:rPr>
          <w:rFonts w:cs="Courier" w:ascii="Courier" w:hAnsi="Courier"/>
          <w:color w:val="000000"/>
          <w:sz w:val="12"/>
          <w:highlight w:val="white"/>
        </w:rPr>
        <w:t>NY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LK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18</w:t>
        <w:br/>
        <w:t>mmWnt8b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AI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TG--------Q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G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RT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Q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AH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H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L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17</w:t>
        <w:br/>
        <w:t>NvWnt7a    : V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GH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AV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L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DAV--------RSDI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V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R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LT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HG</w:t>
      </w:r>
      <w:r>
        <w:rPr>
          <w:rFonts w:cs="Courier" w:ascii="Courier" w:hAnsi="Courier"/>
          <w:color w:val="000000"/>
          <w:sz w:val="12"/>
          <w:highlight w:val="white"/>
        </w:rPr>
        <w:t>P-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T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N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RA : 226</w:t>
        <w:br/>
        <w:t>NvWnt7b    : V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GH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AV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L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DAV--------RSDI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V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N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LS</w:t>
      </w:r>
      <w:r>
        <w:rPr>
          <w:rFonts w:cs="Courier" w:ascii="Courier" w:hAnsi="Courier"/>
          <w:color w:val="FFFFFF"/>
          <w:sz w:val="12"/>
          <w:highlight w:val="darkGray"/>
        </w:rPr>
        <w:t>CKCHG</w:t>
      </w:r>
      <w:r>
        <w:rPr>
          <w:rFonts w:cs="Courier" w:ascii="Courier" w:hAnsi="Courier"/>
          <w:color w:val="000000"/>
          <w:sz w:val="12"/>
          <w:highlight w:val="white"/>
        </w:rPr>
        <w:t>P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T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L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SRQA- : 239</w:t>
        <w:br/>
        <w:t>AmqWnt     : F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AKAHDIMSK</w:t>
      </w:r>
      <w:r>
        <w:rPr>
          <w:rFonts w:cs="Courier" w:ascii="Courier" w:hAnsi="Courier"/>
          <w:color w:val="FFFFFF"/>
          <w:sz w:val="12"/>
          <w:highlight w:val="darkGray"/>
        </w:rPr>
        <w:t>FL</w:t>
      </w:r>
      <w:r>
        <w:rPr>
          <w:rFonts w:cs="Courier" w:ascii="Courier" w:hAnsi="Courier"/>
          <w:color w:val="000000"/>
          <w:sz w:val="12"/>
          <w:highlight w:val="white"/>
        </w:rPr>
        <w:t>ETPS----------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TA--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HN</w:t>
      </w:r>
      <w:r>
        <w:rPr>
          <w:rFonts w:cs="Courier" w:ascii="Courier" w:hAnsi="Courier"/>
          <w:color w:val="000000"/>
          <w:sz w:val="12"/>
          <w:highlight w:val="white"/>
        </w:rPr>
        <w:t>HN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NL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QRYR-K</w:t>
      </w:r>
      <w:r>
        <w:rPr>
          <w:rFonts w:cs="Courier" w:ascii="Courier" w:hAnsi="Courier"/>
          <w:color w:val="FFFFFF"/>
          <w:sz w:val="12"/>
          <w:highlight w:val="darkGray"/>
        </w:rPr>
        <w:t>CR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F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FAS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IDT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GSSV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39</w:t>
        <w:br/>
        <w:t>NvWnt16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VWL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ADRRAR-SQRK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A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VQ</w:t>
      </w:r>
      <w:r>
        <w:rPr>
          <w:rFonts w:cs="Courier" w:ascii="Courier" w:hAnsi="Courier"/>
          <w:color w:val="FFFFFF"/>
          <w:sz w:val="12"/>
          <w:highlight w:val="darkGray"/>
        </w:rPr>
        <w:t>CR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RA : 254</w:t>
        <w:br/>
        <w:t>atWnt16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MM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AE-----RK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RQ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LK</w:t>
      </w:r>
      <w:r>
        <w:rPr>
          <w:rFonts w:cs="Courier" w:ascii="Courier" w:hAnsi="Courier"/>
          <w:color w:val="FFFFFF"/>
          <w:sz w:val="12"/>
          <w:highlight w:val="darkGray"/>
        </w:rPr>
        <w:t>CR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EQ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HF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NSI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9</w:t>
        <w:br/>
        <w:t>mmWnt16    : D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MW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LD</w:t>
      </w:r>
      <w:r>
        <w:rPr>
          <w:rFonts w:cs="Courier" w:ascii="Courier" w:hAnsi="Courier"/>
          <w:color w:val="000000"/>
          <w:sz w:val="12"/>
          <w:highlight w:val="white"/>
        </w:rPr>
        <w:t>LPIRNT-----TGKE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VLL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K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VD</w:t>
      </w:r>
      <w:r>
        <w:rPr>
          <w:rFonts w:cs="Courier" w:ascii="Courier" w:hAnsi="Courier"/>
          <w:color w:val="FFFFFF"/>
          <w:sz w:val="12"/>
          <w:highlight w:val="darkGray"/>
        </w:rPr>
        <w:t>CR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HF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ENSI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8</w:t>
        <w:br/>
        <w:t>NvWnt2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L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VE--------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H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V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T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LD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QH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0</w:t>
        <w:br/>
        <w:t>mmWnt2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I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K-------G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R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Q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Y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WR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4</w:t>
        <w:br/>
        <w:t>mmWnt2b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V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R-------L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C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R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L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Y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R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73</w:t>
        <w:br/>
        <w:t>bfWnt7a    : ----------------------------------------------------------Q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YI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41</w:t>
        <w:br/>
        <w:t>mmWnt7a    : A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IG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IK--------Q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I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E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L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YV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38</w:t>
        <w:br/>
        <w:t>mmWnt7b    : A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ID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IK--------K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V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DR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L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H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38</w:t>
        <w:br/>
        <w:t>bfWnt7b    : A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L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VE--------Q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V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QHTRL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I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NI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white"/>
        </w:rPr>
        <w:t>HHDA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35</w:t>
        <w:br/>
        <w:t>NvWnt5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AVK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M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DHRPTEEDRKKY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V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DISVV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C</w:t>
      </w:r>
      <w:r>
        <w:rPr>
          <w:rFonts w:cs="Courier" w:ascii="Courier" w:hAnsi="Courier"/>
          <w:color w:val="FFFFFF"/>
          <w:sz w:val="12"/>
          <w:highlight w:val="darkGray"/>
        </w:rPr>
        <w:t>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3</w:t>
        <w:br/>
        <w:t>bfWnt5     : D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YY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QIIPTPGSQAH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M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L---TFSNARVA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N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63</w:t>
        <w:br/>
        <w:t>mmWnt5a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Y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ERIHAKGSYES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I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T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NLADVA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6</w:t>
        <w:br/>
        <w:t>mmWnt5b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Y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EKNFAKGSEEQG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KMADVA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L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5</w:t>
        <w:br/>
        <w:t>Nvwnt-A    : E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GH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MD</w:t>
      </w:r>
      <w:r>
        <w:rPr>
          <w:rFonts w:cs="Courier" w:ascii="Courier" w:hAnsi="Courier"/>
          <w:color w:val="000000"/>
          <w:sz w:val="12"/>
          <w:highlight w:val="white"/>
        </w:rPr>
        <w:t>PEPPR--------KELEY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K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D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GKT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V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Q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1</w:t>
        <w:br/>
        <w:t>pdWnta     : H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NG--------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DG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W</w:t>
      </w:r>
      <w:r>
        <w:rPr>
          <w:rFonts w:cs="Courier" w:ascii="Courier" w:hAnsi="Courier"/>
          <w:color w:val="FFFFFF"/>
          <w:sz w:val="12"/>
          <w:highlight w:val="darkGray"/>
        </w:rPr>
        <w:t>NN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T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SS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LL</w:t>
      </w:r>
      <w:r>
        <w:rPr>
          <w:rFonts w:cs="Courier" w:ascii="Courier" w:hAnsi="Courier"/>
          <w:color w:val="FFFFFF"/>
          <w:sz w:val="12"/>
          <w:highlight w:val="darkGray"/>
        </w:rPr>
        <w:t>CK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GV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T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RH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165</w:t>
        <w:br/>
        <w:t>pvWnta     : ------RTSGSPGLQ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ARVR--------L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DG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W</w:t>
      </w:r>
      <w:r>
        <w:rPr>
          <w:rFonts w:cs="Courier" w:ascii="Courier" w:hAnsi="Courier"/>
          <w:color w:val="FFFFFF"/>
          <w:sz w:val="12"/>
          <w:highlight w:val="darkGray"/>
        </w:rPr>
        <w:t>NN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T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E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LI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K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IG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 80</w:t>
        <w:br/>
        <w:t>NvWnt4     : D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MT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TR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GSG----IGSP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V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KF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DLQ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Y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7</w:t>
        <w:br/>
        <w:t>bfWnt4     : D-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FA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QT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GRV----AATS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N---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D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T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6</w:t>
        <w:br/>
        <w:t>mmWnt4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YG</w:t>
      </w:r>
      <w:r>
        <w:rPr>
          <w:rFonts w:cs="Courier" w:ascii="Courier" w:hAnsi="Courier"/>
          <w:color w:val="000000"/>
          <w:sz w:val="12"/>
          <w:highlight w:val="white"/>
        </w:rPr>
        <w:t>VA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QS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white"/>
        </w:rPr>
        <w:t>VR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RSKG-----ASS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A---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LT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VE</w:t>
      </w:r>
      <w:r>
        <w:rPr>
          <w:rFonts w:cs="Courier" w:ascii="Courier" w:hAnsi="Courier"/>
          <w:color w:val="FFFFFF"/>
          <w:sz w:val="12"/>
          <w:highlight w:val="darkGray"/>
        </w:rPr>
        <w:t>CKCHGV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H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4</w:t>
        <w:br/>
        <w:t>NvWnt1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D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-------GR-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N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MLE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M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45</w:t>
        <w:br/>
        <w:t>NvWnt6     : HVYTQ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FDT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MD</w:t>
      </w:r>
      <w:r>
        <w:rPr>
          <w:rFonts w:cs="Courier" w:ascii="Courier" w:hAnsi="Courier"/>
          <w:color w:val="000000"/>
          <w:sz w:val="12"/>
          <w:highlight w:val="white"/>
        </w:rPr>
        <w:t>PMG--------SR-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N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KK</w:t>
      </w:r>
      <w:r>
        <w:rPr>
          <w:rFonts w:cs="Courier" w:ascii="Courier" w:hAnsi="Courier"/>
          <w:color w:val="FFFFFF"/>
          <w:sz w:val="12"/>
          <w:highlight w:val="darkGray"/>
        </w:rPr>
        <w:t>CR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E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DR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H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102</w:t>
        <w:br/>
        <w:t>bfWnt1     : D-</w:t>
      </w:r>
      <w:r>
        <w:rPr>
          <w:rFonts w:cs="Courier" w:ascii="Courier" w:hAnsi="Courier"/>
          <w:color w:val="FFFFFF"/>
          <w:sz w:val="12"/>
          <w:highlight w:val="darkGray"/>
        </w:rPr>
        <w:t>N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KQ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-------TKDSV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Y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M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RE</w:t>
      </w:r>
      <w:r>
        <w:rPr>
          <w:rFonts w:cs="Courier" w:ascii="Courier" w:hAnsi="Courier"/>
          <w:color w:val="FFFFFF"/>
          <w:sz w:val="12"/>
          <w:highlight w:val="darkGray"/>
        </w:rPr>
        <w:t>CKCHGM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K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63</w:t>
        <w:br/>
        <w:t>mmWnt1     : D-</w:t>
      </w:r>
      <w:r>
        <w:rPr>
          <w:rFonts w:cs="Courier" w:ascii="Courier" w:hAnsi="Courier"/>
          <w:color w:val="FFFFFF"/>
          <w:sz w:val="12"/>
          <w:highlight w:val="darkGray"/>
        </w:rPr>
        <w:t>N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RL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VD</w:t>
      </w:r>
      <w:r>
        <w:rPr>
          <w:rFonts w:cs="Courier" w:ascii="Courier" w:hAnsi="Courier"/>
          <w:color w:val="000000"/>
          <w:sz w:val="12"/>
          <w:highlight w:val="white"/>
        </w:rPr>
        <w:t>SG</w:t>
      </w:r>
      <w:r>
        <w:rPr>
          <w:rFonts w:cs="Courier" w:ascii="Courier" w:hAnsi="Courier"/>
          <w:color w:val="000000"/>
          <w:sz w:val="12"/>
          <w:highlight w:val="lightGray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K-------GR-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F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N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T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FSE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QE</w:t>
      </w:r>
      <w:r>
        <w:rPr>
          <w:rFonts w:cs="Courier" w:ascii="Courier" w:hAnsi="Courier"/>
          <w:color w:val="FFFFFF"/>
          <w:sz w:val="12"/>
          <w:highlight w:val="darkGray"/>
        </w:rPr>
        <w:t>CKCHGM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M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T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DV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6</w:t>
        <w:br/>
        <w:t>bfWnt6     : D-</w:t>
      </w:r>
      <w:r>
        <w:rPr>
          <w:rFonts w:cs="Courier" w:ascii="Courier" w:hAnsi="Courier"/>
          <w:color w:val="FFFFFF"/>
          <w:sz w:val="12"/>
          <w:highlight w:val="darkGray"/>
        </w:rPr>
        <w:t>DI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YTK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M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TR-------HRS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EKNF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TE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V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108</w:t>
        <w:br/>
        <w:t>mmWnt6     : D-</w:t>
      </w:r>
      <w:r>
        <w:rPr>
          <w:rFonts w:cs="Courier" w:ascii="Courier" w:hAnsi="Courier"/>
          <w:color w:val="FFFFFF"/>
          <w:sz w:val="12"/>
          <w:highlight w:val="darkGray"/>
        </w:rPr>
        <w:t>DV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G</w:t>
      </w:r>
      <w:r>
        <w:rPr>
          <w:rFonts w:cs="Courier" w:ascii="Courier" w:hAnsi="Courier"/>
          <w:color w:val="000000"/>
          <w:sz w:val="12"/>
          <w:highlight w:val="white"/>
        </w:rPr>
        <w:t>DEK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FM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HKR------GRG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A--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HN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A---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SHTRTE</w:t>
      </w:r>
      <w:r>
        <w:rPr>
          <w:rFonts w:cs="Courier" w:ascii="Courier" w:hAnsi="Courier"/>
          <w:color w:val="FFFFFF"/>
          <w:sz w:val="12"/>
          <w:highlight w:val="darkGray"/>
        </w:rPr>
        <w:t>CKCHGL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S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R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G</w:t>
      </w:r>
      <w:r>
        <w:rPr>
          <w:rFonts w:cs="Courier" w:ascii="Courier" w:hAnsi="Courier"/>
          <w:color w:val="000000"/>
          <w:sz w:val="12"/>
          <w:highlight w:val="white"/>
        </w:rPr>
        <w:t>A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LE</w:t>
      </w:r>
      <w:r>
        <w:rPr>
          <w:rFonts w:cs="Courier" w:ascii="Courier" w:hAnsi="Courier"/>
          <w:color w:val="FFFFFF"/>
          <w:sz w:val="12"/>
          <w:highlight w:val="darkGray"/>
        </w:rPr>
        <w:t>RF</w:t>
      </w:r>
      <w:r>
        <w:rPr>
          <w:rFonts w:cs="Courier" w:ascii="Courier" w:hAnsi="Courier"/>
          <w:color w:val="000000"/>
          <w:sz w:val="12"/>
          <w:highlight w:val="white"/>
        </w:rPr>
        <w:t>HG</w:t>
      </w:r>
      <w:r>
        <w:rPr>
          <w:rFonts w:cs="Courier" w:ascii="Courier" w:hAnsi="Courier"/>
          <w:color w:val="FFFFFF"/>
          <w:sz w:val="12"/>
          <w:highlight w:val="dark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 xml:space="preserve"> : 259</w:t>
      </w:r>
      <w:r>
        <w:br w:type="page"/>
      </w:r>
    </w:p>
    <w:p>
      <w:pPr>
        <w:pStyle w:val="Normal"/>
        <w:autoSpaceDE w:val="false"/>
        <w:rPr/>
      </w:pPr>
      <w:r>
        <w:rPr>
          <w:rFonts w:cs="Courier" w:ascii="Courier" w:hAnsi="Courier"/>
          <w:color w:val="000000"/>
          <w:sz w:val="12"/>
          <w:highlight w:val="white"/>
        </w:rPr>
        <w:br/>
        <w:t xml:space="preserve">                      *       420         *       440         *       460         *       480         *       500      </w:t>
        <w:br/>
        <w:t>HvWnt      : EF-LYKVKAN-G----ERKIKDLI------PKYKEYLPPSSL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IY</w:t>
      </w:r>
      <w:r>
        <w:rPr>
          <w:rFonts w:cs="Courier" w:ascii="Courier" w:hAnsi="Courier"/>
          <w:color w:val="000000"/>
          <w:sz w:val="12"/>
          <w:highlight w:val="white"/>
        </w:rPr>
        <w:t>YEE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V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T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S-----GV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V : 329</w:t>
        <w:br/>
        <w:t>bfWnt3     : AV-ERHRKPS-G------MVDSLY------PRYSF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PGKD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IY</w:t>
      </w:r>
      <w:r>
        <w:rPr>
          <w:rFonts w:cs="Courier" w:ascii="Courier" w:hAnsi="Courier"/>
          <w:color w:val="000000"/>
          <w:sz w:val="12"/>
          <w:highlight w:val="white"/>
        </w:rPr>
        <w:t>FEV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NS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Q-----G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NT : 361</w:t>
        <w:br/>
        <w:t>mmWnt3     : VV-EKHRESR-G------WVETLR------AKYAL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PTE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YEN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E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D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H-----G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T : 321</w:t>
        <w:br/>
        <w:t>mmWnt3a    : VV-EKHRESR-G------WVETLR------PRYTY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VPTER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YEA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E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D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SS</w:t>
      </w:r>
      <w:r>
        <w:rPr>
          <w:rFonts w:cs="Courier" w:ascii="Courier" w:hAnsi="Courier"/>
          <w:color w:val="000000"/>
          <w:sz w:val="12"/>
          <w:highlight w:val="white"/>
        </w:rPr>
        <w:t>-H-----G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A : 318</w:t>
        <w:br/>
        <w:t>NvWnt3     : TT-KVNRR---G----KK---RLK------PKYSH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PSD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IY</w:t>
      </w:r>
      <w:r>
        <w:rPr>
          <w:rFonts w:cs="Courier" w:ascii="Courier" w:hAnsi="Courier"/>
          <w:color w:val="000000"/>
          <w:sz w:val="12"/>
          <w:highlight w:val="white"/>
        </w:rPr>
        <w:t>FET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VT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N-----G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I : 315</w:t>
        <w:br/>
        <w:t>NvWnt10    : GM-GNGRLR-------LHLTRRKA-----------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SVGRA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Y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E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F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PE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-L-----D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N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N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TT : 315</w:t>
        <w:br/>
        <w:t>bfWnt10    : KV-SNDNYG-------RLETIYAN------------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PPFA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DR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ELE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T-----GP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NI : 105</w:t>
        <w:br/>
        <w:t>mmWnt10a   : RP-HNRNGG-------QLEPGPAGAPSPAPGTPGL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ASHS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REPRLD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SS</w:t>
      </w:r>
      <w:r>
        <w:rPr>
          <w:rFonts w:cs="Courier" w:ascii="Courier" w:hAnsi="Courier"/>
          <w:color w:val="000000"/>
          <w:sz w:val="12"/>
          <w:highlight w:val="white"/>
        </w:rPr>
        <w:t>-T-----GP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S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I : 383</w:t>
        <w:br/>
        <w:t>mmWnt10b   : DT-HNRNSG-------AFQPR-------------LRPRRLSGE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T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R-----LL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S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V : 355</w:t>
        <w:br/>
        <w:t>NvWnt11    : ES-KTKSKRKA------R--VLKS--------KRG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YTSS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G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H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KR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-RR----GEG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Y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RT : 318</w:t>
        <w:br/>
        <w:t>bfWnt11    : VK-RKIGTRQQ---------LVPE--------DRR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HGSG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IF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N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MV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NR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V-----GP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D : 317</w:t>
        <w:br/>
        <w:t>mmWnt11    : VH-RPMGTRKH---------LVPK--------DLDI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PVKDSE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S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M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K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N-----GS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P : 320</w:t>
        <w:br/>
        <w:t>mmWnt9a    : GS-TTNEATGE------AGAISPPR-GRASGSGGGDPLPRTPE</w:t>
      </w:r>
      <w:r>
        <w:rPr>
          <w:rFonts w:cs="Courier" w:ascii="Courier" w:hAnsi="Courier"/>
          <w:color w:val="FFFFFF"/>
          <w:sz w:val="12"/>
          <w:highlight w:val="darkGray"/>
        </w:rPr>
        <w:t>L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LAGRF--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REK----------N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S</w:t>
      </w:r>
      <w:r>
        <w:rPr>
          <w:rFonts w:cs="Courier" w:ascii="Courier" w:hAnsi="Courier"/>
          <w:color w:val="FFFFFF"/>
          <w:sz w:val="12"/>
          <w:highlight w:val="black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NT : 333</w:t>
        <w:br/>
        <w:t>mmWnt9b    : SS-ATNEALGR------LELWAPAK-PGGPA---KGLAPRPG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RPSKY--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D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----------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T : 324</w:t>
        <w:br/>
        <w:t>NvWnt8     : RL-HTNKLVLK---------LPSRV-------FAPLTKKARRS</w:t>
      </w:r>
      <w:r>
        <w:rPr>
          <w:rFonts w:cs="Courier" w:ascii="Courier" w:hAnsi="Courier"/>
          <w:color w:val="FFFFFF"/>
          <w:sz w:val="12"/>
          <w:highlight w:val="darkGray"/>
        </w:rPr>
        <w:t>LV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P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TKK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L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SD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-P-----NYLE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Q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YRVEK : 218</w:t>
        <w:br/>
        <w:t>NvWnt8b    : IF-QNGNF-YE---------LTMLG--------TRPISKKDN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IY</w:t>
      </w:r>
      <w:r>
        <w:rPr>
          <w:rFonts w:cs="Courier" w:ascii="Courier" w:hAnsi="Courier"/>
          <w:color w:val="000000"/>
          <w:sz w:val="12"/>
          <w:highlight w:val="white"/>
        </w:rPr>
        <w:t>SES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Q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MT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L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K-D-----ELVR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FDTQE : 287</w:t>
        <w:br/>
        <w:t>bfWnt8a    : DY-VRGQLTE----------NNSAS--------SKRNTGLK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V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AMPLT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RGGGKNMDKYEKK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YVPKR : 304</w:t>
        <w:br/>
        <w:t>mmWnt8a    : EM-DKRQLRAGN----RAEGRWALT--------EAFLPSTEAE</w:t>
      </w:r>
      <w:r>
        <w:rPr>
          <w:rFonts w:cs="Courier" w:ascii="Courier" w:hAnsi="Courier"/>
          <w:color w:val="FFFFFF"/>
          <w:sz w:val="12"/>
          <w:highlight w:val="darkGray"/>
        </w:rPr>
        <w:t>LIF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N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SLSIQ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QNA-RSASRREQR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R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T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QVEE : 303</w:t>
        <w:br/>
        <w:t>mmWnt8b    : DL-LQGA---GN----SAAGRGAIA--------DTF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SISTRE</w:t>
      </w:r>
      <w:r>
        <w:rPr>
          <w:rFonts w:cs="Courier" w:ascii="Courier" w:hAnsi="Courier"/>
          <w:color w:val="FFFFFF"/>
          <w:sz w:val="12"/>
          <w:highlight w:val="darkGray"/>
        </w:rPr>
        <w:t>L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LE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T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RRG-RALGRWERR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GD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AVEE : 299</w:t>
        <w:br/>
        <w:t>NvWnt7a    : TV-YLSSLVR---------------------PDDKVEKVKPM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TLSKL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GN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D-D---SQEEEN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T : 297</w:t>
        <w:br/>
        <w:t>NvWnt7b    : TV-KVVAAMK-T----SKGGQVPAY-IVVKGTNKVV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NSSA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N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NKIKSLKV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P-E---SAEDV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V : 325</w:t>
        <w:br/>
        <w:t>AmqWnt     : TV-NAS-----------NSALQPVV-QTIN--------NHDNE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NQ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TTY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NN------LGDP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I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IT : 309</w:t>
        <w:br/>
        <w:t>NvWnt16    : VY-IKRKR-K-------LKR-----------KDNKKLRIPSSS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Y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KK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D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N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-S-----GV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25</w:t>
        <w:br/>
        <w:t>atWnt16    : SL-KAKRRLR-------RRG-----------KVKRKVPVQK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FKR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-K-----GPQ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21</w:t>
        <w:br/>
        <w:t>mmWnt16    : SD-KTKRKMR-------RRE-----------KDQRQTPILKD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LY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VE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K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G-----GA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30</w:t>
        <w:br/>
        <w:t>NvWnt2     : TV-GQSGGEL-------TN------------AEVSY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PSRD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MV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N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-S-----DTT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NT : 312</w:t>
        <w:br/>
        <w:t>mmWnt2     : VM-NQDGTGF-------TV------------ANKR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PTKN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EN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I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RE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R-----GM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T : 315</w:t>
        <w:br/>
        <w:t>mmWnt2b    : TA-TQDGANF-------TA------------ARQGY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ATR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DN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V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KA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K-----GT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T : 344</w:t>
        <w:br/>
        <w:t>bfWnt7a    : EP-VRASRNK-------RQTFLKI------KKPLSY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PMD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V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-Q-----QS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118</w:t>
        <w:br/>
        <w:t>mmWnt7a    : EP-VRASRNK-------RPTFLKI------KKPLSY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PMD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V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-P-----QAS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15</w:t>
        <w:br/>
        <w:t>mmWnt7b    : EV-VRASRLR-------QPTFLRI------KQLRSYQKPMET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A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P-----GA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15</w:t>
        <w:br/>
        <w:t>bfWnt7b    : VEAVRARRTR-------RPTFLKL------KNSRTFEKPREIS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A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P-----YQ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13</w:t>
        <w:br/>
        <w:t>NvWnt5     : AL-KRKEGRSL-----LLPMRSRHY----SQRKAKSAQETRDE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AH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Q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KE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-L-----GK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M : 324</w:t>
        <w:br/>
        <w:t>bfWnt5     : KL-IKRGKRYR-----LDRRN------------PRFNVFTD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TI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G-L-----GT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36</w:t>
        <w:br/>
        <w:t>mmWnt5a    : RL-NSRGK--------LVQVN------------SRFNSPTTQ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P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V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S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E-----GM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Q : 326</w:t>
        <w:br/>
        <w:t>mmWnt5b    : RI-TRQGK--------LELAN------------SRFNQPTP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P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L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T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E-----GM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R : 325</w:t>
        <w:br/>
        <w:t>Nvwnt-A    : KA-NDKKTK-------LQRITRG---KRGKKKRQKG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PSAG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F</w:t>
      </w:r>
      <w:r>
        <w:rPr>
          <w:rFonts w:cs="Courier" w:ascii="Courier" w:hAnsi="Courier"/>
          <w:color w:val="000000"/>
          <w:sz w:val="12"/>
          <w:highlight w:val="white"/>
        </w:rPr>
        <w:t>A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I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E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NA-K-----DNR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T : 331</w:t>
        <w:br/>
        <w:t>pdWnta     : TI-NSKKSK-------LK------------PVDRRI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KPAKDE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E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YC</w:t>
      </w:r>
      <w:r>
        <w:rPr>
          <w:rFonts w:cs="Courier" w:ascii="Courier" w:hAnsi="Courier"/>
          <w:color w:val="000000"/>
          <w:sz w:val="12"/>
          <w:highlight w:val="white"/>
        </w:rPr>
        <w:t>EY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PGI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Y-----GL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YT : 236</w:t>
        <w:br/>
        <w:t>pvWnta     : KM-DKRKKR-------LK------------RLSRLQ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RPTKK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H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LEF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Y-----GL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R- : 150</w:t>
        <w:br/>
        <w:t>NvWnt4     : EY-KLIGGKHV-----LV------------PKNRKY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HTQM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Q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K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Q-----A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VS : 320</w:t>
        <w:br/>
        <w:t>bfWnt4     : QQ-KKIGSRRE-----LV------------PLNSD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HSSS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VR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TKV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K-----A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T : 319</w:t>
        <w:br/>
        <w:t>mmWnt4     : EP-RRVGSSRA-----LV------------PRNAQF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HTD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Q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RS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K-----AI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HT : 317</w:t>
        <w:br/>
        <w:t>NvWnt1     : EY-QQNNNNRNSNRNRNEDPALFI------PSKPYL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PTVY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YEH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SA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M-----GT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M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T : 329</w:t>
        <w:br/>
        <w:t>NvWnt6     : YV-DNKGER-------------II------AEESTV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PTE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TTR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NSEYR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Q-----GTG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R : 173</w:t>
        <w:br/>
        <w:t>bfWnt1     : AF-PDIGNNRGS----RAKVTGLV------PKNSRH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FPTDN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HER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PR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F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R-----GL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AT : 343</w:t>
        <w:br/>
        <w:t>mmWnt1     : LY-GNRGSNRAS----RAELLRLE------PEDPAH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PSPH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FEK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TYSGRL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SS</w:t>
      </w:r>
      <w:r>
        <w:rPr>
          <w:rFonts w:cs="Courier" w:ascii="Courier" w:hAnsi="Courier"/>
          <w:color w:val="000000"/>
          <w:sz w:val="12"/>
          <w:highlight w:val="white"/>
        </w:rPr>
        <w:t>-P-----AL</w:t>
      </w:r>
      <w:r>
        <w:rPr>
          <w:rFonts w:cs="Courier" w:ascii="Courier" w:hAnsi="Courier"/>
          <w:color w:val="000000"/>
          <w:sz w:val="12"/>
          <w:highlight w:val="lightGray"/>
        </w:rPr>
        <w:t>D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RT : 336</w:t>
        <w:br/>
        <w:t>bfWnt6     : MG-SNNGK-------------YLI------PVGDTI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APTAE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VY</w:t>
      </w:r>
      <w:r>
        <w:rPr>
          <w:rFonts w:cs="Courier" w:ascii="Courier" w:hAnsi="Courier"/>
          <w:color w:val="000000"/>
          <w:sz w:val="12"/>
          <w:highlight w:val="white"/>
        </w:rPr>
        <w:t>TNE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K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-M-----GIG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E : 179</w:t>
        <w:br/>
        <w:t>mmWnt6     : MG-TNDGK-------------ALL------PAVRTL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PPGRA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LY</w:t>
      </w:r>
      <w:r>
        <w:rPr>
          <w:rFonts w:cs="Courier" w:ascii="Courier" w:hAnsi="Courier"/>
          <w:color w:val="000000"/>
          <w:sz w:val="12"/>
          <w:highlight w:val="white"/>
        </w:rPr>
        <w:t>AAD</w:t>
      </w:r>
      <w:r>
        <w:rPr>
          <w:rFonts w:cs="Courier" w:ascii="Courier" w:hAnsi="Courier"/>
          <w:color w:val="FFFFFF"/>
          <w:sz w:val="12"/>
          <w:highlight w:val="black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C</w:t>
      </w:r>
      <w:r>
        <w:rPr>
          <w:rFonts w:cs="Courier" w:ascii="Courier" w:hAnsi="Courier"/>
          <w:color w:val="000000"/>
          <w:sz w:val="12"/>
          <w:highlight w:val="white"/>
        </w:rPr>
        <w:t>AP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RRT</w:t>
      </w:r>
      <w:r>
        <w:rPr>
          <w:rFonts w:cs="Courier" w:ascii="Courier" w:hAnsi="Courier"/>
          <w:color w:val="FFFFFF"/>
          <w:sz w:val="12"/>
          <w:highlight w:val="darkGray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GR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A-P-----DLS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LC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FFFFFF"/>
          <w:sz w:val="12"/>
          <w:highlight w:val="darkGray"/>
        </w:rPr>
        <w:t>GRG</w:t>
      </w:r>
      <w:r>
        <w:rPr>
          <w:rFonts w:cs="Courier" w:ascii="Courier" w:hAnsi="Courier"/>
          <w:color w:val="000000"/>
          <w:sz w:val="12"/>
          <w:highlight w:val="white"/>
        </w:rPr>
        <w:t>HRQ : 330</w:t>
        <w:br/>
        <w:t xml:space="preserve">                                             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</w:t>
      </w:r>
      <w:r>
        <w:br w:type="page"/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  <w:highlight w:val="white"/>
        </w:rPr>
      </w:pPr>
      <w:r>
        <w:rPr>
          <w:rFonts w:cs="Courier" w:ascii="Courier" w:hAnsi="Courier"/>
          <w:color w:val="000000"/>
          <w:sz w:val="12"/>
          <w:highlight w:val="white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520         *       540         *       560           </w:t>
        <w:br/>
        <w:t>HvWnt      : NIVQKTH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KM-TPE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63</w:t>
        <w:br/>
        <w:t>bfWnt3     : RTEMRTE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KK-HQ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95</w:t>
        <w:br/>
        <w:t>mmWnt3     : RTEKRKE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RI-YD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5</w:t>
        <w:br/>
        <w:t>mmWnt3a    : RTERRRE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V-YD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2</w:t>
        <w:br/>
        <w:t>NvWnt3     : QQAKIT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EV------------------------------------- : 342</w:t>
        <w:br/>
        <w:t>NvWnt10    : KKLQVTK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W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ET-STVS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----------------------------- : 349</w:t>
        <w:br/>
        <w:t>bfWnt10    : FRQTR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---- : 118</w:t>
        <w:br/>
        <w:t>mmWnt10a   : LRQTRS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IT-EWVS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417</w:t>
        <w:br/>
        <w:t>mmWnt10b   : LRQTR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VT-EWVN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89</w:t>
        <w:br/>
        <w:t>NvWnt11    : EEVVHE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KR-VRES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352</w:t>
        <w:br/>
        <w:t>bfWnt11    : FTVTVT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T-EKKYM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1</w:t>
        <w:br/>
        <w:t>mmWnt11    : YTDRV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RT-VERY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4</w:t>
        <w:br/>
        <w:t>mmWnt9a    : QSRVVTR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-VR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QR-EEV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G---------------------------- : 368</w:t>
        <w:br/>
        <w:t>mmWnt9b    : QSRMVVF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-VQ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QQ-ELV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R---------------------------- : 359</w:t>
        <w:br/>
        <w:t>NvWnt8     : KLAVRSS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L-VAVT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R---------------------------- : 253</w:t>
        <w:br/>
        <w:t>NvWnt8b    : FTEIKNTF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M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ET-TRKT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ARQQA-------------------L---- : 327</w:t>
        <w:br/>
        <w:t>bfWnt8a    : ITTEVTS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KT-VTKY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QRESSKNRRKNVRKKSKQRRRNRGNN--- : 364</w:t>
        <w:br/>
        <w:t>mmWnt8a    : RRAEAVS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V-VSRYY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------------PVGSARPRGRGKDSAW : 354</w:t>
        <w:br/>
        <w:t>mmWnt8b    : RRAETVS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R-VTKYF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RAERP--------PRGAAHKPGKNS---- : 350</w:t>
        <w:br/>
        <w:t>NvWnt7a    : HLITKRW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R-DIVQ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31</w:t>
        <w:br/>
        <w:t>NvWnt7b    : REQIKEW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K-LM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----------------------------- : 359</w:t>
        <w:br/>
        <w:t>AmqWnt     : VTATQPK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YC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EETFTEYF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43</w:t>
        <w:br/>
        <w:t>NvWnt16    : QTVRSVH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WC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- : 341</w:t>
        <w:br/>
        <w:t>atWnt16    : QVHRRL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TM-EEI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5</w:t>
        <w:br/>
        <w:t>mmWnt16    : HVVRH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SM-TD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64</w:t>
        <w:br/>
        <w:t>NvWnt2     : IQIEEEY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T-VDKH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APSQP------------------------ : 351</w:t>
        <w:br/>
        <w:t>mmWnt2     : SHVTRMT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EA-LD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APKSADWATPT------------------ : 360</w:t>
        <w:br/>
        <w:t>mmWnt2b    : TRVTRVT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NT-VD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APKKAEWLDQT------------------ : 389</w:t>
        <w:br/>
        <w:t>bfWnt7a    : HQYSRVW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----------------------------------------------- : 135</w:t>
        <w:br/>
        <w:t>mmWnt7a    : HQYARVW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ER-TEM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49</w:t>
        <w:br/>
        <w:t>mmWnt7b    : HQYTKVW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ER-TEVF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49</w:t>
        <w:br/>
        <w:t>bfWnt7b    : HQFVKTW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ER-TEEY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47</w:t>
        <w:br/>
        <w:t>NvWnt5     : KKEVQAT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KN-VTTHI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----------------------------- : 358</w:t>
        <w:br/>
        <w:t>bfWnt5     : FKREK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SI-KNVY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70</w:t>
        <w:br/>
        <w:t>mmWnt5a    : FKTVQT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EI-VDQF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60</w:t>
        <w:br/>
        <w:t>mmWnt5b    : FKSVQ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EV-VDQYV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9</w:t>
        <w:br/>
        <w:t>Nvwnt-A    : FKLSNQV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M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D-WTEY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--- : 365</w:t>
        <w:br/>
        <w:t>pdWnta     : TVREIKED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K-IEEHF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----------------------------- : 270</w:t>
        <w:br/>
        <w:t>pvWnta     : ----------------------------------------------------------------- :   -</w:t>
        <w:br/>
        <w:t>NvWnt4     : RTEVRQE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MRR-VEVSY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4</w:t>
        <w:br/>
        <w:t>bfWnt4     : HTREVV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RT-VEV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353</w:t>
        <w:br/>
        <w:t>mmWnt4     : AQVELA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RL-VEM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----------------------------- : 351</w:t>
        <w:br/>
        <w:t>NvWnt1     : SSQERVE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GG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HE-GSLS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364</w:t>
        <w:br/>
        <w:t>NvWnt6     : TVINEEV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KE-RVVF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----------------------------- : 207</w:t>
        <w:br/>
        <w:t>bfWnt1     : RQEVTK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RT-KTIH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377</w:t>
        <w:br/>
        <w:t>mmWnt1     : RTQRVTE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HT-RVLH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370</w:t>
        <w:br/>
        <w:t>bfWnt6     : RQVVVGE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K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AV-KTVHE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213</w:t>
        <w:br/>
        <w:t>mmWnt6     : ESVQLEEN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-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WCC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VR-KELSL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----------------------------- : 364</w:t>
        <w:br/>
        <w:t xml:space="preserve">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</w:t>
      </w:r>
      <w:r>
        <w:rPr>
          <w:rFonts w:cs="Courier New" w:ascii="Courier New" w:hAnsi="Courier New"/>
          <w:color w:val="000000"/>
          <w:sz w:val="12"/>
        </w:rPr>
        <w:t>●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        </w:t>
        <w:b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2"/>
          <w:highlight w:val="white"/>
        </w:rPr>
      </w:pPr>
      <w:r>
        <w:rPr>
          <w:rFonts w:cs="Times New Roman" w:ascii="Times New Roman" w:hAnsi="Times New Roman"/>
          <w:b/>
          <w:color w:val="000000"/>
          <w:sz w:val="12"/>
          <w:highlight w:val="white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9494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494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35pt;height:12.65pt;mso-wrap-distance-left:0pt;mso-wrap-distance-right:0pt;mso-wrap-distance-top:0pt;mso-wrap-distance-bottom:0pt;margin-top:0.05pt;mso-position-vertical-relative:text;margin-left:227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AU" w:bidi="zxx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9:57:00Z</dcterms:created>
  <dc:creator>Bernie Degnan</dc:creator>
  <dc:description/>
  <cp:keywords/>
  <dc:language>en-US</dc:language>
  <cp:lastModifiedBy>Bernie Degnan</cp:lastModifiedBy>
  <dcterms:modified xsi:type="dcterms:W3CDTF">2007-09-25T00:36:00Z</dcterms:modified>
  <cp:revision>3</cp:revision>
  <dc:subject/>
  <dc:title>Supporting Information</dc:title>
</cp:coreProperties>
</file>